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E96" w:rsidRDefault="00932B20">
      <w:r>
        <w:rPr>
          <w:noProof/>
        </w:rPr>
        <w:drawing>
          <wp:inline distT="0" distB="0" distL="0" distR="0">
            <wp:extent cx="5274310" cy="39185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各年龄段发病率 - 裁剪后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3D9" w:rsidRPr="00DB35EA" w:rsidRDefault="00FE719B" w:rsidP="00FE37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F10C1D">
        <w:rPr>
          <w:rFonts w:ascii="Times New Roman" w:hAnsi="Times New Roman" w:cs="Times New Roman"/>
          <w:b/>
        </w:rPr>
        <w:t xml:space="preserve"> S1</w:t>
      </w:r>
      <w:r w:rsidR="00932B20">
        <w:rPr>
          <w:rFonts w:ascii="Times New Roman" w:hAnsi="Times New Roman" w:cs="Times New Roman"/>
          <w:b/>
        </w:rPr>
        <w:t xml:space="preserve">. </w:t>
      </w:r>
      <w:r w:rsidR="00932B20" w:rsidRPr="00DB35EA">
        <w:rPr>
          <w:rFonts w:ascii="Times New Roman" w:hAnsi="Times New Roman" w:cs="Times New Roman"/>
        </w:rPr>
        <w:t>The trend of mumps incidence in different age groups between 2005 and 2016 in Guangxi, China.</w:t>
      </w:r>
      <w:bookmarkStart w:id="0" w:name="_GoBack"/>
      <w:bookmarkEnd w:id="0"/>
    </w:p>
    <w:sectPr w:rsidR="006A63D9" w:rsidRPr="00DB35EA" w:rsidSect="008A6DD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534C" w:rsidRDefault="00EE534C" w:rsidP="00FE719B">
      <w:pPr>
        <w:spacing w:after="0" w:line="240" w:lineRule="auto"/>
      </w:pPr>
      <w:r>
        <w:separator/>
      </w:r>
    </w:p>
  </w:endnote>
  <w:endnote w:type="continuationSeparator" w:id="0">
    <w:p w:rsidR="00EE534C" w:rsidRDefault="00EE534C" w:rsidP="00FE7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534C" w:rsidRDefault="00EE534C" w:rsidP="00FE719B">
      <w:pPr>
        <w:spacing w:after="0" w:line="240" w:lineRule="auto"/>
      </w:pPr>
      <w:r>
        <w:separator/>
      </w:r>
    </w:p>
  </w:footnote>
  <w:footnote w:type="continuationSeparator" w:id="0">
    <w:p w:rsidR="00EE534C" w:rsidRDefault="00EE534C" w:rsidP="00FE7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773"/>
    <w:rsid w:val="001412B7"/>
    <w:rsid w:val="00144916"/>
    <w:rsid w:val="001B7E76"/>
    <w:rsid w:val="00323E96"/>
    <w:rsid w:val="006A63D9"/>
    <w:rsid w:val="006C7773"/>
    <w:rsid w:val="00744E61"/>
    <w:rsid w:val="008A6DD2"/>
    <w:rsid w:val="00932B20"/>
    <w:rsid w:val="00993947"/>
    <w:rsid w:val="00C31F68"/>
    <w:rsid w:val="00D83BC1"/>
    <w:rsid w:val="00DB35EA"/>
    <w:rsid w:val="00EE534C"/>
    <w:rsid w:val="00F10C1D"/>
    <w:rsid w:val="00FE3744"/>
    <w:rsid w:val="00FE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23471"/>
  <w14:defaultImageDpi w14:val="32767"/>
  <w15:chartTrackingRefBased/>
  <w15:docId w15:val="{2ED4DF91-8839-4DB4-B405-674E3843A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1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E719B"/>
  </w:style>
  <w:style w:type="paragraph" w:styleId="a5">
    <w:name w:val="footer"/>
    <w:basedOn w:val="a"/>
    <w:link w:val="a6"/>
    <w:uiPriority w:val="99"/>
    <w:unhideWhenUsed/>
    <w:rsid w:val="00FE71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E7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yuer@163.com</dc:creator>
  <cp:keywords/>
  <dc:description/>
  <cp:lastModifiedBy>qiguoyuer@163.com</cp:lastModifiedBy>
  <cp:revision>11</cp:revision>
  <dcterms:created xsi:type="dcterms:W3CDTF">2017-10-07T12:31:00Z</dcterms:created>
  <dcterms:modified xsi:type="dcterms:W3CDTF">2018-06-17T07:51:00Z</dcterms:modified>
</cp:coreProperties>
</file>